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1" w:type="dxa"/>
        <w:tblLook w:val="04A0" w:firstRow="1" w:lastRow="0" w:firstColumn="1" w:lastColumn="0" w:noHBand="0" w:noVBand="1"/>
      </w:tblPr>
      <w:tblGrid>
        <w:gridCol w:w="1063"/>
        <w:gridCol w:w="3486"/>
        <w:gridCol w:w="2065"/>
        <w:gridCol w:w="1647"/>
      </w:tblGrid>
      <w:tr w:rsidR="000B3C1C" w:rsidRPr="000B3C1C" w14:paraId="262F21D4" w14:textId="77777777" w:rsidTr="000B3C1C">
        <w:trPr>
          <w:trHeight w:val="321"/>
        </w:trPr>
        <w:tc>
          <w:tcPr>
            <w:tcW w:w="82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C89D" w14:textId="538EA126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le</w:t>
            </w: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. </w:t>
            </w: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oduct information for ELISA kits used i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.</w:t>
            </w:r>
          </w:p>
        </w:tc>
      </w:tr>
      <w:tr w:rsidR="000B3C1C" w:rsidRPr="000B3C1C" w14:paraId="334067F4" w14:textId="77777777" w:rsidTr="000B3C1C">
        <w:trPr>
          <w:trHeight w:val="321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7FFA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A25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BBA5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ISA Manufactur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934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alog Reference</w:t>
            </w:r>
          </w:p>
        </w:tc>
      </w:tr>
      <w:tr w:rsidR="000B3C1C" w:rsidRPr="000B3C1C" w14:paraId="67BFB2A9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3B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2M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00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ha-2-macroglobul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15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EF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08888</w:t>
            </w:r>
          </w:p>
        </w:tc>
      </w:tr>
      <w:tr w:rsidR="000B3C1C" w:rsidRPr="000B3C1C" w14:paraId="3BB72CEF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35FB0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OD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ECECA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olipoprotein 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3F8EB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sabio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5310C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SB-EL001935HU</w:t>
            </w:r>
          </w:p>
        </w:tc>
      </w:tr>
      <w:tr w:rsidR="000B3C1C" w:rsidRPr="000B3C1C" w14:paraId="7844985F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EB8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724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1F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176E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08823</w:t>
            </w:r>
          </w:p>
        </w:tc>
      </w:tr>
      <w:tr w:rsidR="000B3C1C" w:rsidRPr="000B3C1C" w14:paraId="1B304521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96644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92DE7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alas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6DB59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DBBEB7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277396</w:t>
            </w:r>
          </w:p>
        </w:tc>
      </w:tr>
      <w:tr w:rsidR="000B3C1C" w:rsidRPr="000B3C1C" w14:paraId="0C81BDE7" w14:textId="77777777" w:rsidTr="000B3C1C">
        <w:trPr>
          <w:trHeight w:val="32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3E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BB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DC2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tochrome b-245 Beta Polypeptid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5B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etes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D83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H4124</w:t>
            </w:r>
          </w:p>
        </w:tc>
      </w:tr>
      <w:tr w:rsidR="000B3C1C" w:rsidRPr="000B3C1C" w14:paraId="17530DE2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5F0D6C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92E584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ucose-6-phosphate isomeras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7BC768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rby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9D9B1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b406908</w:t>
            </w:r>
          </w:p>
        </w:tc>
      </w:tr>
      <w:tr w:rsidR="000B3C1C" w:rsidRPr="000B3C1C" w14:paraId="2EF7481E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52D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HG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33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unoglobulin heavy constant gamma 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DF0E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bex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6CC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x151962</w:t>
            </w:r>
          </w:p>
        </w:tc>
      </w:tr>
      <w:tr w:rsidR="000B3C1C" w:rsidRPr="000B3C1C" w14:paraId="7E220215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967E1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GKV1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7108DC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munoglobulin kappa variable 1-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A6DB01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bexa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097032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x387966</w:t>
            </w:r>
          </w:p>
        </w:tc>
      </w:tr>
      <w:tr w:rsidR="000B3C1C" w:rsidRPr="000B3C1C" w14:paraId="6C730E49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CA40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F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E55E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totransferrin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4B8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23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200015</w:t>
            </w:r>
          </w:p>
        </w:tc>
      </w:tr>
      <w:tr w:rsidR="000B3C1C" w:rsidRPr="000B3C1C" w14:paraId="26BEB1D7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F7E59B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30321F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trix metalloproteinase-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FF7554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44D57A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246539</w:t>
            </w:r>
          </w:p>
        </w:tc>
      </w:tr>
      <w:tr w:rsidR="000B3C1C" w:rsidRPr="000B3C1C" w14:paraId="4D99B310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5D25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M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3EB0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pha-1-acid glycoprotein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D5A8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614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243675</w:t>
            </w:r>
          </w:p>
        </w:tc>
      </w:tr>
      <w:tr w:rsidR="000B3C1C" w:rsidRPr="000B3C1C" w14:paraId="05804F6F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77579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GLYRP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67E91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66CC4A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rbyt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B7E2B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b441539</w:t>
            </w:r>
          </w:p>
        </w:tc>
      </w:tr>
      <w:tr w:rsidR="000B3C1C" w:rsidRPr="000B3C1C" w14:paraId="43C67FA9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278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BP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17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tinol-binding protein 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ABA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9C3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96264</w:t>
            </w:r>
          </w:p>
        </w:tc>
      </w:tr>
      <w:tr w:rsidR="000B3C1C" w:rsidRPr="000B3C1C" w14:paraId="0B51621B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1C5DB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100A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44483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S100-A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924C4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iomatik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861145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KE60801</w:t>
            </w:r>
          </w:p>
        </w:tc>
      </w:tr>
      <w:tr w:rsidR="000B3C1C" w:rsidRPr="000B3C1C" w14:paraId="2AB4FE8D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57B6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PIND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9E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pin family D member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C7D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DC4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277402</w:t>
            </w:r>
          </w:p>
        </w:tc>
      </w:tr>
      <w:tr w:rsidR="000B3C1C" w:rsidRPr="000B3C1C" w14:paraId="436492FC" w14:textId="77777777" w:rsidTr="000B3C1C">
        <w:trPr>
          <w:trHeight w:val="301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9634EC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PINA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792970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444444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444444"/>
                <w:kern w:val="0"/>
                <w:sz w:val="18"/>
                <w:szCs w:val="18"/>
              </w:rPr>
              <w:t>Alpha-1-antichymotrypsin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377027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1D64010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57706</w:t>
            </w:r>
          </w:p>
        </w:tc>
      </w:tr>
      <w:tr w:rsidR="000B3C1C" w:rsidRPr="000B3C1C" w14:paraId="37570BFE" w14:textId="77777777" w:rsidTr="000B3C1C">
        <w:trPr>
          <w:trHeight w:val="321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9A0D" w14:textId="77777777" w:rsidR="000B3C1C" w:rsidRPr="000B3C1C" w:rsidRDefault="000B3C1C" w:rsidP="000B3C1C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A9A9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oglobin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7010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1471" w14:textId="77777777" w:rsidR="000B3C1C" w:rsidRPr="000B3C1C" w:rsidRDefault="000B3C1C" w:rsidP="000B3C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C1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57707</w:t>
            </w:r>
          </w:p>
        </w:tc>
      </w:tr>
    </w:tbl>
    <w:p w14:paraId="3B48E048" w14:textId="77777777" w:rsidR="00F66656" w:rsidRDefault="00F66656"/>
    <w:sectPr w:rsidR="00F66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1C"/>
    <w:rsid w:val="000B3C1C"/>
    <w:rsid w:val="00F6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81C34"/>
  <w15:chartTrackingRefBased/>
  <w15:docId w15:val="{099AC080-8E99-AC4F-AEAC-482D7B3C9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h z</cp:lastModifiedBy>
  <cp:revision>1</cp:revision>
  <dcterms:created xsi:type="dcterms:W3CDTF">2023-02-20T06:23:00Z</dcterms:created>
  <dcterms:modified xsi:type="dcterms:W3CDTF">2023-02-20T06:26:00Z</dcterms:modified>
</cp:coreProperties>
</file>